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4C7EE0" w14:textId="0F734B87" w:rsidR="00491D1E" w:rsidRDefault="00491D1E" w:rsidP="00491D1E">
      <w:r>
        <w:rPr>
          <w:b/>
          <w:bCs/>
        </w:rPr>
        <w:t>S1</w:t>
      </w:r>
      <w:r w:rsidR="004D6FCC">
        <w:rPr>
          <w:b/>
          <w:bCs/>
        </w:rPr>
        <w:t xml:space="preserve"> Table</w:t>
      </w:r>
      <w:r>
        <w:rPr>
          <w:b/>
          <w:bCs/>
        </w:rPr>
        <w:t>.</w:t>
      </w:r>
      <w:r>
        <w:t xml:space="preserve"> Variables included in the analysis</w:t>
      </w:r>
    </w:p>
    <w:tbl>
      <w:tblPr>
        <w:tblStyle w:val="TableGrid"/>
        <w:tblW w:w="10463" w:type="dxa"/>
        <w:tblInd w:w="0" w:type="dxa"/>
        <w:tblLook w:val="04A0" w:firstRow="1" w:lastRow="0" w:firstColumn="1" w:lastColumn="0" w:noHBand="0" w:noVBand="1"/>
      </w:tblPr>
      <w:tblGrid>
        <w:gridCol w:w="1435"/>
        <w:gridCol w:w="2592"/>
        <w:gridCol w:w="1228"/>
        <w:gridCol w:w="3380"/>
        <w:gridCol w:w="1828"/>
      </w:tblGrid>
      <w:tr w:rsidR="00491D1E" w14:paraId="64CF4979" w14:textId="77777777" w:rsidTr="00491D1E">
        <w:trPr>
          <w:trHeight w:val="350"/>
          <w:tblHeader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9AC218F" w14:textId="77777777" w:rsidR="00491D1E" w:rsidRDefault="00491D1E">
            <w:pPr>
              <w:spacing w:after="12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B9017AE" w14:textId="77777777" w:rsidR="00491D1E" w:rsidRDefault="00491D1E">
            <w:pPr>
              <w:spacing w:after="12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1E958E8" w14:textId="77777777" w:rsidR="00491D1E" w:rsidRDefault="00491D1E">
            <w:pPr>
              <w:spacing w:after="12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004AF4C" w14:textId="77777777" w:rsidR="00491D1E" w:rsidRDefault="00491D1E">
            <w:pPr>
              <w:spacing w:after="12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vel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EC5C97A" w14:textId="77777777" w:rsidR="00491D1E" w:rsidRDefault="00491D1E">
            <w:pPr>
              <w:spacing w:after="12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491D1E" w14:paraId="0E984246" w14:textId="77777777" w:rsidTr="00491D1E">
        <w:trPr>
          <w:trHeight w:val="58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2A655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402FD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age in years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38458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8F50A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D6F00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HIA 2020 individual dataset</w:t>
            </w:r>
          </w:p>
        </w:tc>
      </w:tr>
      <w:tr w:rsidR="00491D1E" w14:paraId="0AB72BBF" w14:textId="77777777" w:rsidTr="00491D1E">
        <w:trPr>
          <w:trHeight w:val="1272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320CB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 based on CECAP targets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DC969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categorisation based on screening targets outlined in the National Cervical Cancer Control Strategy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4ADCB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C1DD6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25 years; 25 to 49 years; 50 years and older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17376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rived from MPHIA 2020 </w:t>
            </w:r>
          </w:p>
        </w:tc>
      </w:tr>
      <w:tr w:rsidR="00491D1E" w14:paraId="069D96F0" w14:textId="77777777" w:rsidTr="00491D1E">
        <w:trPr>
          <w:trHeight w:val="1272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5E281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 based on WHO targets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F3778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categorisation based on screening targets outlined in the WHO Cervical Cancer Elimination Strategy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FD0CF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A6359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35 years; 35 to 45 years; 46 years and older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2387B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rived from MPHIA 2020 </w:t>
            </w:r>
          </w:p>
        </w:tc>
      </w:tr>
      <w:tr w:rsidR="00491D1E" w14:paraId="06E28191" w14:textId="77777777" w:rsidTr="00491D1E">
        <w:trPr>
          <w:trHeight w:val="1272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416E7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V status 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F9215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HIV status determination by MPHIA survey team based on self-report and test results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3F444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E96DE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positive; HIV negative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E8509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HIA 2020 individual dataset</w:t>
            </w:r>
          </w:p>
        </w:tc>
      </w:tr>
      <w:tr w:rsidR="00491D1E" w14:paraId="599FFD82" w14:textId="77777777" w:rsidTr="00491D1E">
        <w:trPr>
          <w:trHeight w:val="58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13C3E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 been pregnant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0E293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history of pregnancy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10941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egorical 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CD32A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Yes;</w:t>
            </w:r>
            <w:proofErr w:type="gramEnd"/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DAFD9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HIA 2020 individual dataset</w:t>
            </w:r>
          </w:p>
        </w:tc>
      </w:tr>
      <w:tr w:rsidR="00491D1E" w14:paraId="75F7FA72" w14:textId="77777777" w:rsidTr="00491D1E">
        <w:trPr>
          <w:trHeight w:val="104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D50B8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al zon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EA3A6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defined by household location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8D3FF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9BC6B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; Central East; Central West; Lilongwe City; Southeast; Southwest; Blantyre City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E4C74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HIA 2020 individual dataset</w:t>
            </w:r>
          </w:p>
        </w:tc>
      </w:tr>
      <w:tr w:rsidR="00491D1E" w14:paraId="0077E57F" w14:textId="77777777" w:rsidTr="00491D1E">
        <w:trPr>
          <w:trHeight w:val="58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FCE5E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ce typ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B5CE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defined by household location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76883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17122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; Urban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E15D2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HIA 2020 individual dataset</w:t>
            </w:r>
          </w:p>
        </w:tc>
      </w:tr>
      <w:tr w:rsidR="00491D1E" w14:paraId="4B97DC89" w14:textId="77777777" w:rsidTr="00491D1E">
        <w:trPr>
          <w:trHeight w:val="81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BE233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186AF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highest level of education completed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8C9D8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43298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ducation; Primary; Secondary; More than secondary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5C3DE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 from MPHIA 2020 individual dataset</w:t>
            </w:r>
          </w:p>
        </w:tc>
      </w:tr>
      <w:tr w:rsidR="00491D1E" w14:paraId="11185DC4" w14:textId="77777777" w:rsidTr="00491D1E">
        <w:trPr>
          <w:trHeight w:val="863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45926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ation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CD76E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occupation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15B85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0DEE1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mployed; Mining; Transport; Construction; Uniformed personnel; Informal trade; Garment industries; Housekeeper; Student; Other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2FE08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HIA 2020 individual dataset</w:t>
            </w:r>
          </w:p>
        </w:tc>
      </w:tr>
      <w:tr w:rsidR="00491D1E" w14:paraId="4E87EFD3" w14:textId="77777777" w:rsidTr="00491D1E">
        <w:trPr>
          <w:trHeight w:val="58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1DF0C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lth quintil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6CE11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defined by the wealth index score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C1BA5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D6EFE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st; second; middle; fourth; highest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7EF66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HIA 2020 individual dataset</w:t>
            </w:r>
          </w:p>
        </w:tc>
      </w:tr>
      <w:tr w:rsidR="00491D1E" w14:paraId="19520EEB" w14:textId="77777777" w:rsidTr="00491D1E">
        <w:trPr>
          <w:trHeight w:val="81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84E57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22D87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marital status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990A5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F0CC3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ver married; Married or living together; Divorced or separated; Widowed 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99ABD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HIA 2020 individual dataset</w:t>
            </w:r>
          </w:p>
        </w:tc>
      </w:tr>
      <w:tr w:rsidR="00491D1E" w14:paraId="3AB819FE" w14:textId="77777777" w:rsidTr="00491D1E">
        <w:trPr>
          <w:trHeight w:val="81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30111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 to modern contraceptive methods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CF61F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ed by reported use of female sterilisation, the pill, intrauterine devices, injectable contraceptives, implants, or condoms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AA9FF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89853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Yes;</w:t>
            </w:r>
            <w:proofErr w:type="gramEnd"/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84D3D" w14:textId="77777777" w:rsidR="00491D1E" w:rsidRDefault="00491D1E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 from MPHIA 2020 individual dataset</w:t>
            </w:r>
          </w:p>
        </w:tc>
      </w:tr>
    </w:tbl>
    <w:p w14:paraId="3E96C9D9" w14:textId="77777777" w:rsidR="00B31942" w:rsidRPr="00491D1E" w:rsidRDefault="00B31942" w:rsidP="00491D1E">
      <w:pPr>
        <w:rPr>
          <w:lang w:val="en-US"/>
        </w:rPr>
      </w:pPr>
    </w:p>
    <w:sectPr w:rsidR="00B31942" w:rsidRPr="00491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D1E"/>
    <w:rsid w:val="000928DC"/>
    <w:rsid w:val="003A76CB"/>
    <w:rsid w:val="00491D1E"/>
    <w:rsid w:val="004C3863"/>
    <w:rsid w:val="004D6FCC"/>
    <w:rsid w:val="005F6C70"/>
    <w:rsid w:val="00A355EC"/>
    <w:rsid w:val="00B31942"/>
    <w:rsid w:val="00C6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673A8"/>
  <w15:chartTrackingRefBased/>
  <w15:docId w15:val="{F3627A4E-2843-4FE6-8535-BFCE75809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D1E"/>
    <w:pPr>
      <w:spacing w:after="240" w:line="360" w:lineRule="auto"/>
    </w:pPr>
    <w:rPr>
      <w:rFonts w:ascii="Arial" w:hAnsi="Arial" w:cs="Arial"/>
      <w:color w:val="000000" w:themeColor="text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1D1E"/>
    <w:pPr>
      <w:outlineLvl w:val="0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D1E"/>
    <w:rPr>
      <w:rFonts w:ascii="Arial" w:eastAsia="Times New Roman" w:hAnsi="Arial" w:cs="Arial"/>
      <w:b/>
      <w:bCs/>
      <w:color w:val="000000" w:themeColor="text1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491D1E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91D1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26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MBREAKER</dc:creator>
  <cp:keywords/>
  <dc:description/>
  <cp:lastModifiedBy>STORMBREAKER</cp:lastModifiedBy>
  <cp:revision>2</cp:revision>
  <dcterms:created xsi:type="dcterms:W3CDTF">2024-04-02T07:14:00Z</dcterms:created>
  <dcterms:modified xsi:type="dcterms:W3CDTF">2024-07-17T10:25:00Z</dcterms:modified>
</cp:coreProperties>
</file>